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BAC" w:rsidRDefault="00200BAC" w:rsidP="00200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Soil physical and chemical parameters from Clovis, New Mexico used as input to the DayCent model.</w:t>
      </w:r>
    </w:p>
    <w:tbl>
      <w:tblPr>
        <w:tblStyle w:val="PlainTable21"/>
        <w:tblW w:w="11886" w:type="dxa"/>
        <w:tblLook w:val="0620" w:firstRow="1" w:lastRow="0" w:firstColumn="0" w:lastColumn="0" w:noHBand="1" w:noVBand="1"/>
      </w:tblPr>
      <w:tblGrid>
        <w:gridCol w:w="1080"/>
        <w:gridCol w:w="990"/>
        <w:gridCol w:w="990"/>
        <w:gridCol w:w="1070"/>
        <w:gridCol w:w="950"/>
        <w:gridCol w:w="1130"/>
        <w:gridCol w:w="1016"/>
        <w:gridCol w:w="1016"/>
        <w:gridCol w:w="989"/>
        <w:gridCol w:w="910"/>
        <w:gridCol w:w="1109"/>
        <w:gridCol w:w="636"/>
      </w:tblGrid>
      <w:tr w:rsidR="00200BAC" w:rsidRPr="0078172C" w:rsidTr="00200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n Depth (cm)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x Depth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ulk Density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ield Capacity (Vol)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lting Point (Vol)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rcent Roots in Layer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nd Fraction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lay Fraction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rganic Matter (%)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n VSWC</w:t>
            </w:r>
          </w:p>
        </w:tc>
        <w:tc>
          <w:tcPr>
            <w:tcW w:w="1109" w:type="dxa"/>
            <w:noWrap/>
            <w:hideMark/>
          </w:tcPr>
          <w:p w:rsidR="00200BAC" w:rsidRDefault="00200BAC" w:rsidP="00200BAC">
            <w:pPr>
              <w:ind w:hanging="77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Sat</w:t>
            </w:r>
            <w:proofErr w:type="spellEnd"/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 w:rsidR="00200BAC" w:rsidRPr="0078172C" w:rsidRDefault="00200BAC" w:rsidP="00200BAC">
            <w:pPr>
              <w:ind w:hanging="77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(mm </w:t>
            </w: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.</w:t>
            </w: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</w:t>
            </w: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-1</w:t>
            </w: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H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  <w:tr w:rsidR="00200BAC" w:rsidRPr="0078172C" w:rsidTr="00200BAC">
        <w:trPr>
          <w:trHeight w:val="310"/>
        </w:trPr>
        <w:tc>
          <w:tcPr>
            <w:tcW w:w="108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00</w:t>
            </w:r>
          </w:p>
        </w:tc>
        <w:tc>
          <w:tcPr>
            <w:tcW w:w="99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7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1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9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6" w:type="dxa"/>
            <w:noWrap/>
            <w:hideMark/>
          </w:tcPr>
          <w:p w:rsidR="00200BAC" w:rsidRPr="0078172C" w:rsidRDefault="00200BAC" w:rsidP="00741F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</w:tbl>
    <w:p w:rsidR="00B164F7" w:rsidRDefault="00B164F7"/>
    <w:p w:rsidR="004E29EC" w:rsidRDefault="004E29EC"/>
    <w:p w:rsidR="004E29EC" w:rsidRDefault="004E29EC"/>
    <w:p w:rsidR="004E29EC" w:rsidRDefault="004E29EC"/>
    <w:p w:rsidR="004E29EC" w:rsidRDefault="004E29EC"/>
    <w:p w:rsidR="004E29EC" w:rsidRDefault="004E29EC"/>
    <w:p w:rsidR="004E29EC" w:rsidRDefault="004E29EC"/>
    <w:p w:rsidR="004E29EC" w:rsidRDefault="004E29EC"/>
    <w:p w:rsidR="004E29EC" w:rsidRDefault="004E29EC" w:rsidP="004E29EC">
      <w:pPr>
        <w:rPr>
          <w:rFonts w:ascii="Times New Roman" w:hAnsi="Times New Roman" w:cs="Times New Roman"/>
          <w:sz w:val="24"/>
          <w:szCs w:val="24"/>
        </w:rPr>
      </w:pPr>
    </w:p>
    <w:p w:rsidR="004E29EC" w:rsidRDefault="004E29EC" w:rsidP="004E29EC">
      <w:pPr>
        <w:rPr>
          <w:rFonts w:ascii="Times New Roman" w:hAnsi="Times New Roman" w:cs="Times New Roman"/>
          <w:sz w:val="24"/>
          <w:szCs w:val="24"/>
        </w:rPr>
      </w:pPr>
    </w:p>
    <w:p w:rsidR="004E29EC" w:rsidRDefault="004E29EC" w:rsidP="004E29EC">
      <w:pPr>
        <w:rPr>
          <w:rFonts w:ascii="Times New Roman" w:hAnsi="Times New Roman" w:cs="Times New Roman"/>
          <w:sz w:val="24"/>
          <w:szCs w:val="24"/>
        </w:rPr>
      </w:pPr>
    </w:p>
    <w:p w:rsidR="00952DA3" w:rsidRDefault="00952DA3" w:rsidP="004E29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2DA3" w:rsidSect="004E29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BAC"/>
    <w:rsid w:val="00200BAC"/>
    <w:rsid w:val="004E29EC"/>
    <w:rsid w:val="00952DA3"/>
    <w:rsid w:val="00B1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9FD5D-E3D4-4AC5-9867-FBF74281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00B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E29E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uval</dc:creator>
  <cp:keywords/>
  <dc:description/>
  <cp:lastModifiedBy>PC</cp:lastModifiedBy>
  <cp:revision>2</cp:revision>
  <dcterms:created xsi:type="dcterms:W3CDTF">2018-04-09T23:24:00Z</dcterms:created>
  <dcterms:modified xsi:type="dcterms:W3CDTF">2018-04-09T23:24:00Z</dcterms:modified>
</cp:coreProperties>
</file>